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  <w:sz w:val="20"/>
          <w:szCs w:val="20"/>
        </w:rPr>
        <w:t xml:space="preserve">Table S3. GAB2 mRNA levels and postmortem pathology. </w:t>
      </w:r>
      <w:r>
        <w:rPr>
          <w:sz w:val="20"/>
          <w:szCs w:val="20"/>
        </w:rPr>
        <w:t xml:space="preserve">The diagnosis (Dx; 0=control, 1=LOAD), age-at-death (LOAD) / age-at-sampling (controls),  Sex (0=male, 1=female), </w:t>
      </w:r>
      <w:r>
        <w:rPr>
          <w:i/>
          <w:sz w:val="20"/>
          <w:szCs w:val="20"/>
        </w:rPr>
        <w:t>APOE</w:t>
      </w:r>
      <w:r>
        <w:rPr>
          <w:sz w:val="20"/>
          <w:szCs w:val="20"/>
        </w:rPr>
        <w:t xml:space="preserve"> E4 dose (number of E4 alleles), RNA integrity (RIN</w:t>
      </w:r>
      <w:r>
        <w:rPr>
          <w:sz w:val="16"/>
          <w:szCs w:val="16"/>
          <w:lang w:val="ca-ES" w:eastAsia="ca-ES"/>
        </w:rPr>
        <w:t xml:space="preserve">#) and </w:t>
      </w:r>
      <w:r>
        <w:rPr>
          <w:sz w:val="20"/>
          <w:szCs w:val="20"/>
        </w:rPr>
        <w:t>ΔC</w:t>
      </w:r>
      <w:r>
        <w:rPr>
          <w:sz w:val="20"/>
          <w:szCs w:val="20"/>
          <w:vertAlign w:val="subscript"/>
        </w:rPr>
        <w:t>T</w:t>
      </w:r>
      <w:r>
        <w:rPr>
          <w:sz w:val="20"/>
          <w:szCs w:val="20"/>
        </w:rPr>
        <w:t xml:space="preserve"> values for GAB2 mRNA extracted from temporal cortex (TCX) or cerebellum (CER), neurofibrillary tangle (NFT) and senile plaque (SP) counts are shown for each sample of the post-mortem Autopsy (AUT) case-control series. 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167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06"/>
        <w:gridCol w:w="365"/>
        <w:gridCol w:w="2207"/>
        <w:gridCol w:w="475"/>
        <w:gridCol w:w="967"/>
        <w:gridCol w:w="896"/>
        <w:gridCol w:w="878"/>
        <w:gridCol w:w="887"/>
        <w:gridCol w:w="869"/>
        <w:gridCol w:w="1696"/>
        <w:gridCol w:w="1624"/>
      </w:tblGrid>
      <w:tr>
        <w:trPr>
          <w:trHeight w:val="250" w:hRule="atLeast"/>
        </w:trPr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ca-ES" w:eastAsia="ca-ES"/>
              </w:rPr>
            </w:pPr>
            <w:r>
              <w:rPr>
                <w:b/>
                <w:sz w:val="16"/>
                <w:szCs w:val="16"/>
                <w:lang w:val="ca-ES" w:eastAsia="ca-ES"/>
              </w:rPr>
              <w:t>Subkey</w:t>
            </w:r>
          </w:p>
        </w:tc>
        <w:tc>
          <w:tcPr>
            <w:tcW w:w="3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ca-ES" w:eastAsia="ca-ES"/>
              </w:rPr>
            </w:pPr>
            <w:r>
              <w:rPr>
                <w:b/>
                <w:sz w:val="16"/>
                <w:szCs w:val="16"/>
                <w:lang w:val="ca-ES" w:eastAsia="ca-ES"/>
              </w:rPr>
              <w:t>Dx</w:t>
            </w:r>
          </w:p>
        </w:tc>
        <w:tc>
          <w:tcPr>
            <w:tcW w:w="22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ca-ES" w:eastAsia="ca-ES"/>
              </w:rPr>
            </w:pPr>
            <w:r>
              <w:rPr>
                <w:b/>
                <w:sz w:val="16"/>
                <w:szCs w:val="16"/>
                <w:lang w:val="ca-ES" w:eastAsia="ca-ES"/>
              </w:rPr>
              <w:t>Age-at-death/sampling (years)</w:t>
            </w:r>
          </w:p>
        </w:tc>
        <w:tc>
          <w:tcPr>
            <w:tcW w:w="4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ca-ES" w:eastAsia="ca-ES"/>
              </w:rPr>
            </w:pPr>
            <w:r>
              <w:rPr>
                <w:b/>
                <w:sz w:val="16"/>
                <w:szCs w:val="16"/>
                <w:lang w:val="ca-ES" w:eastAsia="ca-ES"/>
              </w:rPr>
              <w:t>Sex</w:t>
            </w:r>
          </w:p>
        </w:tc>
        <w:tc>
          <w:tcPr>
            <w:tcW w:w="9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ca-ES" w:eastAsia="ca-ES"/>
              </w:rPr>
            </w:pPr>
            <w:r>
              <w:rPr>
                <w:b/>
                <w:sz w:val="16"/>
                <w:szCs w:val="16"/>
                <w:lang w:val="ca-ES" w:eastAsia="ca-ES"/>
              </w:rPr>
              <w:t>APOE4Dose</w:t>
            </w:r>
          </w:p>
        </w:tc>
        <w:tc>
          <w:tcPr>
            <w:tcW w:w="8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ca-ES" w:eastAsia="ca-ES"/>
              </w:rPr>
            </w:pPr>
            <w:r>
              <w:rPr>
                <w:b/>
                <w:sz w:val="16"/>
                <w:szCs w:val="16"/>
                <w:lang w:val="ca-ES" w:eastAsia="ca-ES"/>
              </w:rPr>
              <w:t>RIN# CER</w:t>
            </w:r>
          </w:p>
        </w:tc>
        <w:tc>
          <w:tcPr>
            <w:tcW w:w="8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ΔC</w:t>
            </w:r>
            <w:r>
              <w:rPr>
                <w:b/>
                <w:sz w:val="20"/>
                <w:szCs w:val="20"/>
                <w:vertAlign w:val="subscript"/>
              </w:rPr>
              <w:t>T</w:t>
            </w:r>
            <w:r>
              <w:rPr>
                <w:b/>
                <w:sz w:val="16"/>
                <w:szCs w:val="16"/>
                <w:lang w:val="ca-ES" w:eastAsia="ca-ES"/>
              </w:rPr>
              <w:t xml:space="preserve">  TCX</w:t>
            </w:r>
          </w:p>
        </w:tc>
        <w:tc>
          <w:tcPr>
            <w:tcW w:w="8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ca-ES" w:eastAsia="ca-ES"/>
              </w:rPr>
            </w:pPr>
            <w:r>
              <w:rPr>
                <w:b/>
                <w:sz w:val="16"/>
                <w:szCs w:val="16"/>
                <w:lang w:val="ca-ES" w:eastAsia="ca-ES"/>
              </w:rPr>
              <w:t>RIN# CER</w:t>
            </w:r>
          </w:p>
        </w:tc>
        <w:tc>
          <w:tcPr>
            <w:tcW w:w="8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ΔC</w:t>
            </w:r>
            <w:r>
              <w:rPr>
                <w:b/>
                <w:sz w:val="20"/>
                <w:szCs w:val="20"/>
                <w:vertAlign w:val="subscript"/>
              </w:rPr>
              <w:t>T</w:t>
            </w:r>
            <w:r>
              <w:rPr>
                <w:b/>
                <w:sz w:val="16"/>
                <w:szCs w:val="16"/>
                <w:lang w:val="ca-ES" w:eastAsia="ca-ES"/>
              </w:rPr>
              <w:t xml:space="preserve">  CER</w:t>
            </w:r>
          </w:p>
        </w:tc>
        <w:tc>
          <w:tcPr>
            <w:tcW w:w="16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ca-ES" w:eastAsia="ca-ES"/>
              </w:rPr>
            </w:pPr>
            <w:r>
              <w:rPr>
                <w:b/>
                <w:sz w:val="16"/>
                <w:szCs w:val="16"/>
                <w:lang w:val="ca-ES" w:eastAsia="ca-ES"/>
              </w:rPr>
              <w:t>Mean no. cortical NFT</w:t>
            </w:r>
          </w:p>
        </w:tc>
        <w:tc>
          <w:tcPr>
            <w:tcW w:w="16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ca-ES" w:eastAsia="ca-ES"/>
              </w:rPr>
            </w:pPr>
            <w:r>
              <w:rPr>
                <w:b/>
                <w:sz w:val="16"/>
                <w:szCs w:val="16"/>
                <w:lang w:val="ca-ES" w:eastAsia="ca-ES"/>
              </w:rPr>
              <w:t>Mean no. cortical SP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66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0.6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4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0.4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4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3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3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0.4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2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70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0.2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0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67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0.2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2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0.1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3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65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0.0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64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0.0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3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75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0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6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48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0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1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1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2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5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65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2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8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9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3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2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3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3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5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3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4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0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66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5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3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68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5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73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5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48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6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8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8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6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7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2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7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71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7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8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4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8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2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1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2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8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69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8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4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30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8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3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0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7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72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9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9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1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9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6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48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0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4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0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6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4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0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3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0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1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0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10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0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8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68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1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92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1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2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3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2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2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2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9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1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4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1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2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71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3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5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0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3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8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74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3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5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3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.0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48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3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1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4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4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7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4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79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5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2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1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3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72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2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2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5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5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7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.1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4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7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15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7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0.3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0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7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5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7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6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4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92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3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9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3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1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9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73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9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08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9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4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9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9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8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71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5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71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7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1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3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74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1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73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1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90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3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3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7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73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3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9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5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2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5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4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9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2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5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7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4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9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8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2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.1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.3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62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0.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7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0.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90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0.1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61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3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6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11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4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7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06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4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14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4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09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6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1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9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7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00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8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17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8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00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9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03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9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11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9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08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0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7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1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8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1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99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1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4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2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2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11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2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00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2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04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2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6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95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2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91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2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28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2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60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2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5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2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2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3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3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3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06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3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9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90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3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5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96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4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8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4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8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5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95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5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2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65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07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1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13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96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62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6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96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7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6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92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02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7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02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7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8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7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14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1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8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1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8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5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8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06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8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4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66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8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6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8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13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9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62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9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05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9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3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91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9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02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30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97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03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66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1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73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1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10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1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5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1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90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1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98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1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11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1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67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1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9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08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1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47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4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7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08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3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41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2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08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65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05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4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6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3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00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3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8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3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12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3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75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4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6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4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23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4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99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4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71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4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91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67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5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09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5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9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9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5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03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5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29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6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67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7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08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7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9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27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96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9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95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9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89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9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05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9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12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.0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8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1.8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4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7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1.0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8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40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0.8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6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8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1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0.6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6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1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0.5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1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86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0.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36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0.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8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2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0.2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14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0.2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3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8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12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0.1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2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1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8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0.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9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5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0.0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4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44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0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7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33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0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0.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9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1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1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6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16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1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7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7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34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1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1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17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2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5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3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4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2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7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9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2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8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47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2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7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6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2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.2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9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9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3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4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37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3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5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0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3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1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7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3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3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5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5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32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3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5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8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1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4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9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5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9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3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46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5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3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9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6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5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6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7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6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6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6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14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6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3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2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37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6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4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0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6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4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3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3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8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8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7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8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7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4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5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40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7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4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4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36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5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3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1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9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10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9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47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9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2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6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14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9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10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9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4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2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1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6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8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0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1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3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4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9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8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2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1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0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4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37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1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1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2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1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5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2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1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8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15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1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4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8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1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1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2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3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2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9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4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4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0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2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1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43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5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45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3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5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4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3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3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4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3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5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4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4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7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13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4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5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8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15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4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6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5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4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7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4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9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13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5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8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7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17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5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7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5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9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0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2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4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3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4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2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7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7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5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7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9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6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7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5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3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9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4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32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9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35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8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38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1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8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6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5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5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0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1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4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9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4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1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8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6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3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9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7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5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7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89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1.1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5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45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0.8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7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38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0.6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37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-0.0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6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0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7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7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6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3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2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4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7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3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8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3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42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7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8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4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6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11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4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9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9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4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5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6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5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6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5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13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4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4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7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43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8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5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6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9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5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5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.9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4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41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5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4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0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2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0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4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38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0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0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0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5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0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1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7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0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1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1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9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1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9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38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39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5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2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46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2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2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14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2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7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31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2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2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2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2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8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3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5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2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3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0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4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9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0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4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30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4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3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2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4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44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4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6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7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5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3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5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2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46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5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5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4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11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5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38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14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8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2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3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2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6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11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7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7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7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9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7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7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41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7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7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10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7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9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3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7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1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8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9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8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9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18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8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1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8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2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8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32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8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9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7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9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5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9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3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9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14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9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4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10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9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5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2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9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0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9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1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9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3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0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.9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53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2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41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6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13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9.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7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2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0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6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9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44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3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6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7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1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9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35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2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2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1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1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8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4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16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3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2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3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5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3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9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3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01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3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34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6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.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5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8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93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5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9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87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5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23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6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88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6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0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740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8.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2.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6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695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6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n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3.1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1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ca-ES" w:eastAsia="ca-ES"/>
              </w:rPr>
            </w:pPr>
            <w:r>
              <w:rPr>
                <w:sz w:val="16"/>
                <w:szCs w:val="16"/>
                <w:lang w:val="ca-ES" w:eastAsia="ca-ES"/>
              </w:rPr>
              <w:t>48</w:t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Calibri" w:cs="Times New Roman"/>
      <w:color w:val="000000"/>
      <w:sz w:val="24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jc w:val="left"/>
      <w:outlineLvl w:val="2"/>
    </w:pPr>
    <w:rPr>
      <w:rFonts w:ascii="Cambria" w:hAnsi="Cambria" w:cs="Cambria"/>
      <w:b/>
      <w:bCs/>
      <w:color w:val="4F81BD"/>
      <w:sz w:val="22"/>
      <w:lang w:val="en-GB"/>
    </w:rPr>
  </w:style>
  <w:style w:type="character" w:styleId="Tipusdelletraperdefectedelpargraf">
    <w:name w:val="Tipus de lletra per defecte del paràgraf"/>
    <w:qFormat/>
    <w:rPr/>
  </w:style>
  <w:style w:type="character" w:styleId="Heading3Char">
    <w:name w:val="Heading 3 Char"/>
    <w:basedOn w:val="Tipusdelletraperdefectedelpargraf"/>
    <w:qFormat/>
    <w:rPr>
      <w:rFonts w:ascii="Cambria" w:hAnsi="Cambria" w:eastAsia="Calibri" w:cs="Cambria"/>
      <w:b/>
      <w:bCs/>
      <w:color w:val="4F81BD"/>
      <w:sz w:val="22"/>
      <w:szCs w:val="22"/>
      <w:lang w:val="en-GB" w:bidi="ar-SA"/>
    </w:rPr>
  </w:style>
  <w:style w:type="character" w:styleId="CarCar1">
    <w:name w:val=" Car Car1"/>
    <w:basedOn w:val="Tipusdelletraperdefectedelpargraf"/>
    <w:qFormat/>
    <w:rPr>
      <w:rFonts w:ascii="Tahoma" w:hAnsi="Tahoma" w:eastAsia="Calibri" w:cs="Tahoma"/>
      <w:color w:val="000000"/>
      <w:sz w:val="16"/>
      <w:szCs w:val="16"/>
      <w:lang w:val="en-US" w:bidi="ar-SA"/>
    </w:rPr>
  </w:style>
  <w:style w:type="character" w:styleId="CarCar">
    <w:name w:val=" Car Car"/>
    <w:basedOn w:val="Tipusdelletraperdefectedelpargraf"/>
    <w:qFormat/>
    <w:rPr>
      <w:rFonts w:eastAsia="Calibri"/>
      <w:color w:val="000000"/>
      <w:sz w:val="24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deglobus">
    <w:name w:val="Text de globu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11:28:00Z</dcterms:created>
  <dc:creator>eas</dc:creator>
  <dc:description/>
  <cp:keywords/>
  <dc:language>en-US</dc:language>
  <cp:lastModifiedBy>eas</cp:lastModifiedBy>
  <dcterms:modified xsi:type="dcterms:W3CDTF">2013-04-24T11:28:00Z</dcterms:modified>
  <cp:revision>1</cp:revision>
  <dc:subject/>
  <dc:title>Table S3</dc:title>
</cp:coreProperties>
</file>